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D8D" w:rsidRDefault="001062D7" w:rsidP="001062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lowchart of patient enrollment.</w:t>
      </w:r>
    </w:p>
    <w:p w:rsidR="001062D7" w:rsidRPr="001062D7" w:rsidRDefault="001062D7" w:rsidP="001062D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Rcsostblzat"/>
        <w:tblW w:w="8630" w:type="dxa"/>
        <w:tblInd w:w="720" w:type="dxa"/>
        <w:tblLook w:val="04A0" w:firstRow="1" w:lastRow="0" w:firstColumn="1" w:lastColumn="0" w:noHBand="0" w:noVBand="1"/>
      </w:tblPr>
      <w:tblGrid>
        <w:gridCol w:w="4315"/>
        <w:gridCol w:w="4315"/>
      </w:tblGrid>
      <w:tr w:rsidR="00A17988" w:rsidTr="00A17988">
        <w:tc>
          <w:tcPr>
            <w:tcW w:w="8630" w:type="dxa"/>
            <w:gridSpan w:val="2"/>
          </w:tcPr>
          <w:p w:rsidR="00A17988" w:rsidRDefault="00A17988" w:rsidP="00933D8D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ho underwent cardiac CTA before PVI between 2014 and 2017</w:t>
            </w:r>
            <w:r w:rsidR="00FD1BC9">
              <w:rPr>
                <w:rFonts w:ascii="Times New Roman" w:hAnsi="Times New Roman" w:cs="Times New Roman"/>
                <w:sz w:val="24"/>
                <w:szCs w:val="24"/>
              </w:rPr>
              <w:t xml:space="preserve"> (n=1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7988" w:rsidTr="00A17988">
        <w:tc>
          <w:tcPr>
            <w:tcW w:w="4315" w:type="dxa"/>
          </w:tcPr>
          <w:p w:rsidR="00A17988" w:rsidRDefault="00A17988" w:rsidP="00933D8D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paroxysmal AF</w:t>
            </w:r>
          </w:p>
        </w:tc>
        <w:tc>
          <w:tcPr>
            <w:tcW w:w="4315" w:type="dxa"/>
          </w:tcPr>
          <w:p w:rsidR="00A17988" w:rsidRDefault="000F69CC" w:rsidP="00933D8D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58</w:t>
            </w:r>
          </w:p>
        </w:tc>
      </w:tr>
      <w:tr w:rsidR="00A17988" w:rsidTr="00A17988">
        <w:tc>
          <w:tcPr>
            <w:tcW w:w="8630" w:type="dxa"/>
            <w:gridSpan w:val="2"/>
          </w:tcPr>
          <w:p w:rsidR="00A17988" w:rsidRDefault="000F69CC" w:rsidP="00933D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22</w:t>
            </w:r>
          </w:p>
        </w:tc>
      </w:tr>
      <w:tr w:rsidR="000F69CC" w:rsidTr="00A17988">
        <w:tc>
          <w:tcPr>
            <w:tcW w:w="4315" w:type="dxa"/>
          </w:tcPr>
          <w:p w:rsidR="000F69CC" w:rsidRDefault="000F69CC" w:rsidP="000F69CC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initial AF ablation</w:t>
            </w:r>
          </w:p>
        </w:tc>
        <w:tc>
          <w:tcPr>
            <w:tcW w:w="4315" w:type="dxa"/>
          </w:tcPr>
          <w:p w:rsidR="000F69CC" w:rsidRDefault="000F69CC" w:rsidP="000F69CC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22</w:t>
            </w:r>
          </w:p>
        </w:tc>
      </w:tr>
      <w:tr w:rsidR="000F69CC" w:rsidTr="00A17988">
        <w:tc>
          <w:tcPr>
            <w:tcW w:w="8630" w:type="dxa"/>
            <w:gridSpan w:val="2"/>
          </w:tcPr>
          <w:p w:rsidR="000F69CC" w:rsidRDefault="000F69CC" w:rsidP="000F69CC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00</w:t>
            </w:r>
          </w:p>
        </w:tc>
      </w:tr>
      <w:tr w:rsidR="000F69CC" w:rsidTr="00A17988">
        <w:tc>
          <w:tcPr>
            <w:tcW w:w="4315" w:type="dxa"/>
          </w:tcPr>
          <w:p w:rsidR="000F69CC" w:rsidRDefault="000F69CC" w:rsidP="000F69CC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diagnostic cardiac CTA image quality</w:t>
            </w:r>
          </w:p>
        </w:tc>
        <w:tc>
          <w:tcPr>
            <w:tcW w:w="4315" w:type="dxa"/>
          </w:tcPr>
          <w:p w:rsidR="000F69CC" w:rsidRDefault="000F69CC" w:rsidP="000F69CC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7</w:t>
            </w:r>
          </w:p>
        </w:tc>
      </w:tr>
      <w:tr w:rsidR="000F69CC" w:rsidTr="00A17988">
        <w:tc>
          <w:tcPr>
            <w:tcW w:w="8630" w:type="dxa"/>
            <w:gridSpan w:val="2"/>
          </w:tcPr>
          <w:p w:rsidR="000F69CC" w:rsidRDefault="000F69CC" w:rsidP="000F69CC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53</w:t>
            </w:r>
          </w:p>
        </w:tc>
      </w:tr>
      <w:tr w:rsidR="000F69CC" w:rsidTr="00A17988">
        <w:tc>
          <w:tcPr>
            <w:tcW w:w="4315" w:type="dxa"/>
          </w:tcPr>
          <w:p w:rsidR="000F69CC" w:rsidRDefault="000F69CC" w:rsidP="000F69CC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radiofrequency point-by-point ablation </w:t>
            </w:r>
          </w:p>
        </w:tc>
        <w:tc>
          <w:tcPr>
            <w:tcW w:w="4315" w:type="dxa"/>
          </w:tcPr>
          <w:p w:rsidR="000F69CC" w:rsidRDefault="000F69CC" w:rsidP="000F69CC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</w:tr>
      <w:tr w:rsidR="000F69CC" w:rsidTr="00A17988">
        <w:tc>
          <w:tcPr>
            <w:tcW w:w="8630" w:type="dxa"/>
            <w:gridSpan w:val="2"/>
          </w:tcPr>
          <w:p w:rsidR="000F69CC" w:rsidRDefault="000F69CC" w:rsidP="000F69CC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28</w:t>
            </w:r>
          </w:p>
        </w:tc>
      </w:tr>
    </w:tbl>
    <w:p w:rsidR="00391870" w:rsidRDefault="00391870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391870" w:rsidRDefault="00391870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391870" w:rsidRDefault="00391870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Pr="001062D7" w:rsidRDefault="001062D7" w:rsidP="001062D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Default="001062D7" w:rsidP="009D0A1D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:rsidR="001062D7" w:rsidRPr="001062D7" w:rsidRDefault="001062D7" w:rsidP="001062D7">
      <w:pPr>
        <w:rPr>
          <w:rFonts w:ascii="Times New Roman" w:hAnsi="Times New Roman" w:cs="Times New Roman"/>
          <w:sz w:val="24"/>
          <w:szCs w:val="24"/>
        </w:rPr>
      </w:pPr>
    </w:p>
    <w:sectPr w:rsidR="001062D7" w:rsidRPr="00106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43A4D"/>
    <w:multiLevelType w:val="hybridMultilevel"/>
    <w:tmpl w:val="F18C2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0M7cwMzY0sjA2NbNU0lEKTi0uzszPAykwrAUApbV/WSwAAAA="/>
  </w:docVars>
  <w:rsids>
    <w:rsidRoot w:val="00E10AA7"/>
    <w:rsid w:val="00012EFC"/>
    <w:rsid w:val="000634E8"/>
    <w:rsid w:val="000769DA"/>
    <w:rsid w:val="000F69CC"/>
    <w:rsid w:val="001062D7"/>
    <w:rsid w:val="001F2459"/>
    <w:rsid w:val="002211D9"/>
    <w:rsid w:val="00252FCA"/>
    <w:rsid w:val="00391870"/>
    <w:rsid w:val="00494687"/>
    <w:rsid w:val="005D4D43"/>
    <w:rsid w:val="006A5632"/>
    <w:rsid w:val="00732D8B"/>
    <w:rsid w:val="00776F89"/>
    <w:rsid w:val="00931394"/>
    <w:rsid w:val="00933D8D"/>
    <w:rsid w:val="009D0A1D"/>
    <w:rsid w:val="00A17988"/>
    <w:rsid w:val="00BA0888"/>
    <w:rsid w:val="00BB32D2"/>
    <w:rsid w:val="00BE14F6"/>
    <w:rsid w:val="00DC2763"/>
    <w:rsid w:val="00E10AA7"/>
    <w:rsid w:val="00E22778"/>
    <w:rsid w:val="00F61654"/>
    <w:rsid w:val="00FD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676F6E-A8C0-45AF-9DC5-B6DABC313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E10AA7"/>
    <w:pPr>
      <w:ind w:left="720"/>
      <w:contextualSpacing/>
    </w:pPr>
  </w:style>
  <w:style w:type="table" w:styleId="Rcsostblzat">
    <w:name w:val="Table Grid"/>
    <w:basedOn w:val="Normltblzat"/>
    <w:uiPriority w:val="39"/>
    <w:rsid w:val="00E10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 5</dc:creator>
  <cp:keywords/>
  <dc:description/>
  <cp:lastModifiedBy>Nándor Szegedi</cp:lastModifiedBy>
  <cp:revision>3</cp:revision>
  <dcterms:created xsi:type="dcterms:W3CDTF">2021-02-17T11:44:00Z</dcterms:created>
  <dcterms:modified xsi:type="dcterms:W3CDTF">2021-02-17T11:49:00Z</dcterms:modified>
</cp:coreProperties>
</file>